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17D684" w14:textId="77777777" w:rsidR="00A27C45" w:rsidRPr="00F70DE2" w:rsidRDefault="00A27C45" w:rsidP="00A27C45">
      <w:pPr>
        <w:pStyle w:val="Caption"/>
        <w:keepNext/>
        <w:rPr>
          <w:rFonts w:ascii="Times" w:hAnsi="Times"/>
          <w:b/>
          <w:i w:val="0"/>
          <w:sz w:val="24"/>
          <w:szCs w:val="24"/>
        </w:rPr>
      </w:pPr>
      <w:bookmarkStart w:id="0" w:name="_GoBack"/>
      <w:bookmarkEnd w:id="0"/>
      <w:r w:rsidRPr="00F70DE2">
        <w:rPr>
          <w:rFonts w:ascii="Times" w:hAnsi="Times"/>
          <w:b/>
          <w:i w:val="0"/>
          <w:sz w:val="24"/>
          <w:szCs w:val="24"/>
        </w:rPr>
        <w:t xml:space="preserve">Table </w:t>
      </w:r>
      <w:r>
        <w:rPr>
          <w:rFonts w:ascii="Times" w:hAnsi="Times"/>
          <w:b/>
          <w:i w:val="0"/>
          <w:sz w:val="24"/>
          <w:szCs w:val="24"/>
        </w:rPr>
        <w:t>4:</w:t>
      </w:r>
      <w:r w:rsidRPr="00F70DE2">
        <w:rPr>
          <w:rFonts w:ascii="Times" w:hAnsi="Times"/>
          <w:b/>
          <w:i w:val="0"/>
          <w:sz w:val="24"/>
          <w:szCs w:val="24"/>
        </w:rPr>
        <w:t xml:space="preserve"> </w:t>
      </w:r>
      <w:proofErr w:type="spellStart"/>
      <w:r w:rsidRPr="00F70DE2">
        <w:rPr>
          <w:rFonts w:ascii="Times" w:hAnsi="Times"/>
          <w:b/>
          <w:i w:val="0"/>
          <w:sz w:val="24"/>
          <w:szCs w:val="24"/>
        </w:rPr>
        <w:t>Amygdalar</w:t>
      </w:r>
      <w:proofErr w:type="spellEnd"/>
      <w:r w:rsidRPr="00F70DE2">
        <w:rPr>
          <w:rFonts w:ascii="Times" w:hAnsi="Times"/>
          <w:b/>
          <w:i w:val="0"/>
          <w:sz w:val="24"/>
          <w:szCs w:val="24"/>
        </w:rPr>
        <w:t xml:space="preserve"> corrected to temporal by </w:t>
      </w:r>
      <w:proofErr w:type="spellStart"/>
      <w:r w:rsidRPr="00F70DE2">
        <w:rPr>
          <w:rFonts w:ascii="Times" w:hAnsi="Times"/>
          <w:b/>
          <w:i w:val="0"/>
          <w:sz w:val="24"/>
          <w:szCs w:val="24"/>
        </w:rPr>
        <w:t>tertile</w:t>
      </w:r>
      <w:proofErr w:type="spellEnd"/>
      <w:r w:rsidRPr="00F70DE2">
        <w:rPr>
          <w:rFonts w:ascii="Times" w:hAnsi="Times"/>
          <w:b/>
          <w:i w:val="0"/>
          <w:sz w:val="24"/>
          <w:szCs w:val="24"/>
        </w:rPr>
        <w:t xml:space="preserve"> activity</w:t>
      </w:r>
    </w:p>
    <w:tbl>
      <w:tblPr>
        <w:tblStyle w:val="GridTable4"/>
        <w:tblpPr w:leftFromText="180" w:rightFromText="180" w:vertAnchor="text" w:horzAnchor="page" w:tblpX="1511" w:tblpY="436"/>
        <w:tblW w:w="9445" w:type="dxa"/>
        <w:tblLayout w:type="fixed"/>
        <w:tblLook w:val="01E0" w:firstRow="1" w:lastRow="1" w:firstColumn="1" w:lastColumn="1" w:noHBand="0" w:noVBand="0"/>
      </w:tblPr>
      <w:tblGrid>
        <w:gridCol w:w="4309"/>
        <w:gridCol w:w="1980"/>
        <w:gridCol w:w="2070"/>
        <w:gridCol w:w="1086"/>
      </w:tblGrid>
      <w:tr w:rsidR="00A27C45" w:rsidRPr="00DE046F" w14:paraId="2BC335C9" w14:textId="77777777" w:rsidTr="00837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598D383B" w14:textId="77777777" w:rsidR="00A27C45" w:rsidRPr="00DE046F" w:rsidRDefault="00A27C45" w:rsidP="00837ED8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Variab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</w:tcPr>
          <w:p w14:paraId="19B304B4" w14:textId="77777777" w:rsidR="00A27C45" w:rsidRPr="00DE046F" w:rsidRDefault="00A27C45" w:rsidP="00837ED8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Hazard Ratio</w:t>
            </w:r>
          </w:p>
        </w:tc>
        <w:tc>
          <w:tcPr>
            <w:tcW w:w="2070" w:type="dxa"/>
          </w:tcPr>
          <w:p w14:paraId="03C83BFF" w14:textId="77777777" w:rsidR="00A27C45" w:rsidRPr="00DE046F" w:rsidRDefault="00A27C45" w:rsidP="00837ED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95% Cl</w:t>
            </w:r>
          </w:p>
          <w:p w14:paraId="33B24781" w14:textId="77777777" w:rsidR="00A27C45" w:rsidRPr="00DE046F" w:rsidRDefault="00A27C45" w:rsidP="00837ED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</w:p>
          <w:p w14:paraId="596DFD99" w14:textId="77777777" w:rsidR="00A27C45" w:rsidRPr="00DE046F" w:rsidRDefault="00A27C45" w:rsidP="00837ED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Lower        Upp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6" w:type="dxa"/>
          </w:tcPr>
          <w:p w14:paraId="6BA6B956" w14:textId="77777777" w:rsidR="00A27C45" w:rsidRPr="00DE046F" w:rsidRDefault="00A27C45" w:rsidP="00837ED8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i/>
                <w:sz w:val="24"/>
                <w:szCs w:val="24"/>
                <w:lang w:val="en-GB" w:eastAsia="en-GB"/>
              </w:rPr>
              <w:t>P</w:t>
            </w:r>
          </w:p>
          <w:p w14:paraId="76210183" w14:textId="77777777" w:rsidR="00A27C45" w:rsidRPr="00DE046F" w:rsidRDefault="00A27C45" w:rsidP="00837ED8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Value</w:t>
            </w:r>
          </w:p>
          <w:p w14:paraId="6B4406BB" w14:textId="77777777" w:rsidR="00A27C45" w:rsidRPr="00DE046F" w:rsidRDefault="00A27C45" w:rsidP="00837ED8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</w:p>
        </w:tc>
      </w:tr>
      <w:tr w:rsidR="00A27C45" w:rsidRPr="00DE046F" w14:paraId="5EC34CD1" w14:textId="77777777" w:rsidTr="00837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4"/>
          </w:tcPr>
          <w:p w14:paraId="7AF3319D" w14:textId="77777777" w:rsidR="00A27C45" w:rsidRPr="00DE046F" w:rsidRDefault="00A27C45" w:rsidP="00837ED8">
            <w:pPr>
              <w:spacing w:after="0" w:line="48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noProof/>
                <w:sz w:val="24"/>
                <w:szCs w:val="24"/>
              </w:rPr>
              <w:t>Unadjusted</w:t>
            </w:r>
          </w:p>
        </w:tc>
      </w:tr>
      <w:tr w:rsidR="00A27C45" w:rsidRPr="00DE046F" w14:paraId="48F7DDBD" w14:textId="77777777" w:rsidTr="00837ED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0566E6A4" w14:textId="77777777" w:rsidR="00A27C45" w:rsidRPr="00DE046F" w:rsidRDefault="00A27C45" w:rsidP="00837ED8">
            <w:pPr>
              <w:spacing w:after="0" w:line="48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 xml:space="preserve">Lower </w:t>
            </w:r>
            <w:proofErr w:type="spellStart"/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terti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</w:tcPr>
          <w:p w14:paraId="57AAC697" w14:textId="77777777" w:rsidR="00A27C45" w:rsidRPr="00DE046F" w:rsidRDefault="00A27C45" w:rsidP="00837ED8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  <w:t>Ref</w:t>
            </w:r>
            <w:r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  <w:t xml:space="preserve"> </w:t>
            </w:r>
            <w:r w:rsidRPr="00DE046F"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  <w:t>(1)</w:t>
            </w:r>
          </w:p>
        </w:tc>
        <w:tc>
          <w:tcPr>
            <w:tcW w:w="2070" w:type="dxa"/>
          </w:tcPr>
          <w:p w14:paraId="4D9184B8" w14:textId="77777777" w:rsidR="00A27C45" w:rsidRPr="00DE046F" w:rsidRDefault="00A27C45" w:rsidP="00837ED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noProof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6" w:type="dxa"/>
          </w:tcPr>
          <w:p w14:paraId="629D55F7" w14:textId="77777777" w:rsidR="00A27C45" w:rsidRPr="00DE046F" w:rsidRDefault="00A27C45" w:rsidP="00837ED8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</w:p>
        </w:tc>
      </w:tr>
      <w:tr w:rsidR="00A27C45" w:rsidRPr="00DE046F" w14:paraId="1A135340" w14:textId="77777777" w:rsidTr="00837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680282E9" w14:textId="77777777" w:rsidR="00A27C45" w:rsidRPr="00DE046F" w:rsidRDefault="00A27C45" w:rsidP="00837ED8">
            <w:pPr>
              <w:spacing w:after="0" w:line="48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 xml:space="preserve">Middle </w:t>
            </w:r>
            <w:proofErr w:type="spellStart"/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terti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</w:tcPr>
          <w:p w14:paraId="43650A06" w14:textId="77777777" w:rsidR="00A27C45" w:rsidRPr="00DE046F" w:rsidRDefault="00A27C45" w:rsidP="00837ED8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  <w:t>1.59</w:t>
            </w:r>
          </w:p>
        </w:tc>
        <w:tc>
          <w:tcPr>
            <w:tcW w:w="2070" w:type="dxa"/>
          </w:tcPr>
          <w:p w14:paraId="163E58CE" w14:textId="77777777" w:rsidR="00A27C45" w:rsidRPr="00DE046F" w:rsidRDefault="00A27C45" w:rsidP="00837E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noProof/>
                <w:sz w:val="24"/>
                <w:szCs w:val="24"/>
              </w:rPr>
            </w:pPr>
            <w:r w:rsidRPr="00DE046F">
              <w:rPr>
                <w:rFonts w:ascii="Times" w:eastAsia="Times New Roman" w:hAnsi="Times" w:cs="Times New Roman"/>
                <w:b/>
                <w:noProof/>
                <w:sz w:val="24"/>
                <w:szCs w:val="24"/>
              </w:rPr>
              <w:t>0.83         3.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6" w:type="dxa"/>
          </w:tcPr>
          <w:p w14:paraId="70E19B65" w14:textId="77777777" w:rsidR="00A27C45" w:rsidRPr="00DE046F" w:rsidRDefault="00A27C45" w:rsidP="00837ED8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0.16</w:t>
            </w:r>
          </w:p>
        </w:tc>
      </w:tr>
      <w:tr w:rsidR="00A27C45" w:rsidRPr="00DE046F" w14:paraId="16170FAB" w14:textId="77777777" w:rsidTr="00837ED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726D84E8" w14:textId="77777777" w:rsidR="00A27C45" w:rsidRPr="00DE046F" w:rsidRDefault="00A27C45" w:rsidP="00837ED8">
            <w:pPr>
              <w:spacing w:after="0" w:line="48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 xml:space="preserve">Upper </w:t>
            </w:r>
            <w:proofErr w:type="spellStart"/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tertile</w:t>
            </w:r>
            <w:proofErr w:type="spellEnd"/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 xml:space="preserve">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</w:tcPr>
          <w:p w14:paraId="6E909D22" w14:textId="77777777" w:rsidR="00A27C45" w:rsidRPr="00DE046F" w:rsidRDefault="00A27C45" w:rsidP="00837ED8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  <w:t>2.19</w:t>
            </w:r>
          </w:p>
        </w:tc>
        <w:tc>
          <w:tcPr>
            <w:tcW w:w="2070" w:type="dxa"/>
          </w:tcPr>
          <w:p w14:paraId="3CE90E13" w14:textId="77777777" w:rsidR="00A27C45" w:rsidRPr="00DE046F" w:rsidRDefault="00A27C45" w:rsidP="00837ED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noProof/>
                <w:sz w:val="24"/>
                <w:szCs w:val="24"/>
              </w:rPr>
            </w:pPr>
            <w:r w:rsidRPr="00DE046F">
              <w:rPr>
                <w:rFonts w:ascii="Times" w:eastAsia="Times New Roman" w:hAnsi="Times" w:cs="Times New Roman"/>
                <w:b/>
                <w:noProof/>
                <w:sz w:val="24"/>
                <w:szCs w:val="24"/>
              </w:rPr>
              <w:t>1.18     4.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6" w:type="dxa"/>
          </w:tcPr>
          <w:p w14:paraId="53CDB7F5" w14:textId="77777777" w:rsidR="00A27C45" w:rsidRPr="00DE046F" w:rsidRDefault="00A27C45" w:rsidP="00837ED8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0.01</w:t>
            </w:r>
          </w:p>
        </w:tc>
      </w:tr>
      <w:tr w:rsidR="00A27C45" w:rsidRPr="00DE046F" w14:paraId="37DA69E4" w14:textId="77777777" w:rsidTr="00837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4"/>
          </w:tcPr>
          <w:p w14:paraId="0DC0C88C" w14:textId="77777777" w:rsidR="00A27C45" w:rsidRPr="00DE046F" w:rsidRDefault="00A27C45" w:rsidP="00837ED8">
            <w:pPr>
              <w:spacing w:after="0" w:line="48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noProof/>
                <w:sz w:val="24"/>
                <w:szCs w:val="24"/>
              </w:rPr>
              <w:t>Adjusted for age</w:t>
            </w:r>
          </w:p>
        </w:tc>
      </w:tr>
      <w:tr w:rsidR="00A27C45" w:rsidRPr="00DE046F" w14:paraId="3E9B4134" w14:textId="77777777" w:rsidTr="00837ED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511D3129" w14:textId="77777777" w:rsidR="00A27C45" w:rsidRPr="00DE046F" w:rsidRDefault="00A27C45" w:rsidP="00837ED8">
            <w:pPr>
              <w:spacing w:after="0" w:line="48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 xml:space="preserve">Lower </w:t>
            </w:r>
            <w:proofErr w:type="spellStart"/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terti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</w:tcPr>
          <w:p w14:paraId="67F3C9DC" w14:textId="77777777" w:rsidR="00A27C45" w:rsidRPr="00DE046F" w:rsidRDefault="00A27C45" w:rsidP="00837ED8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  <w:t>Ref</w:t>
            </w:r>
            <w:r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  <w:t xml:space="preserve"> </w:t>
            </w:r>
            <w:r w:rsidRPr="00DE046F"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  <w:t>(1)</w:t>
            </w:r>
          </w:p>
        </w:tc>
        <w:tc>
          <w:tcPr>
            <w:tcW w:w="2070" w:type="dxa"/>
          </w:tcPr>
          <w:p w14:paraId="0E93E035" w14:textId="77777777" w:rsidR="00A27C45" w:rsidRPr="00DE046F" w:rsidRDefault="00A27C45" w:rsidP="00837ED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noProof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6" w:type="dxa"/>
          </w:tcPr>
          <w:p w14:paraId="5A0CF837" w14:textId="77777777" w:rsidR="00A27C45" w:rsidRPr="00DE046F" w:rsidRDefault="00A27C45" w:rsidP="00837ED8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</w:p>
        </w:tc>
      </w:tr>
      <w:tr w:rsidR="00A27C45" w:rsidRPr="00DE046F" w14:paraId="398E14B7" w14:textId="77777777" w:rsidTr="00837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65213EF5" w14:textId="77777777" w:rsidR="00A27C45" w:rsidRPr="00DE046F" w:rsidRDefault="00A27C45" w:rsidP="00837ED8">
            <w:pPr>
              <w:spacing w:after="0" w:line="48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 xml:space="preserve">Middle </w:t>
            </w:r>
            <w:proofErr w:type="spellStart"/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terti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</w:tcPr>
          <w:p w14:paraId="47791964" w14:textId="77777777" w:rsidR="00A27C45" w:rsidRPr="00DE046F" w:rsidRDefault="00A27C45" w:rsidP="00837ED8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  <w:t>1.55</w:t>
            </w:r>
          </w:p>
        </w:tc>
        <w:tc>
          <w:tcPr>
            <w:tcW w:w="2070" w:type="dxa"/>
          </w:tcPr>
          <w:p w14:paraId="0BCFE9BF" w14:textId="77777777" w:rsidR="00A27C45" w:rsidRPr="00DE046F" w:rsidRDefault="00A27C45" w:rsidP="00837E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noProof/>
                <w:sz w:val="24"/>
                <w:szCs w:val="24"/>
              </w:rPr>
            </w:pPr>
            <w:r w:rsidRPr="00DE046F">
              <w:rPr>
                <w:rFonts w:ascii="Times" w:eastAsia="Times New Roman" w:hAnsi="Times" w:cs="Times New Roman"/>
                <w:b/>
                <w:noProof/>
                <w:sz w:val="24"/>
                <w:szCs w:val="24"/>
              </w:rPr>
              <w:t>0.80     2.9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6" w:type="dxa"/>
          </w:tcPr>
          <w:p w14:paraId="424704C0" w14:textId="77777777" w:rsidR="00A27C45" w:rsidRPr="00DE046F" w:rsidRDefault="00A27C45" w:rsidP="00837ED8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0.18</w:t>
            </w:r>
          </w:p>
        </w:tc>
      </w:tr>
      <w:tr w:rsidR="00A27C45" w:rsidRPr="00DE046F" w14:paraId="61E9C743" w14:textId="77777777" w:rsidTr="00837ED8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1ABD7797" w14:textId="77777777" w:rsidR="00A27C45" w:rsidRPr="00DE046F" w:rsidRDefault="00A27C45" w:rsidP="00837ED8">
            <w:pPr>
              <w:spacing w:after="0" w:line="48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 xml:space="preserve">Upper </w:t>
            </w:r>
            <w:proofErr w:type="spellStart"/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tertile</w:t>
            </w:r>
            <w:proofErr w:type="spellEnd"/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 xml:space="preserve">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</w:tcPr>
          <w:p w14:paraId="71A19DCA" w14:textId="77777777" w:rsidR="00A27C45" w:rsidRPr="00DE046F" w:rsidRDefault="00A27C45" w:rsidP="00837ED8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  <w:t>2.15</w:t>
            </w:r>
          </w:p>
        </w:tc>
        <w:tc>
          <w:tcPr>
            <w:tcW w:w="2070" w:type="dxa"/>
          </w:tcPr>
          <w:p w14:paraId="602F4897" w14:textId="77777777" w:rsidR="00A27C45" w:rsidRPr="00DE046F" w:rsidRDefault="00A27C45" w:rsidP="00837ED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noProof/>
                <w:sz w:val="24"/>
                <w:szCs w:val="24"/>
              </w:rPr>
            </w:pPr>
            <w:r w:rsidRPr="00DE046F">
              <w:rPr>
                <w:rFonts w:ascii="Times" w:eastAsia="Times New Roman" w:hAnsi="Times" w:cs="Times New Roman"/>
                <w:b/>
                <w:noProof/>
                <w:sz w:val="24"/>
                <w:szCs w:val="24"/>
              </w:rPr>
              <w:t>1.16     3.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6" w:type="dxa"/>
          </w:tcPr>
          <w:p w14:paraId="1100AC97" w14:textId="77777777" w:rsidR="00A27C45" w:rsidRPr="00DE046F" w:rsidRDefault="00A27C45" w:rsidP="00837ED8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0.01</w:t>
            </w:r>
          </w:p>
        </w:tc>
      </w:tr>
      <w:tr w:rsidR="00A27C45" w:rsidRPr="00DE046F" w14:paraId="4E5AD3D7" w14:textId="77777777" w:rsidTr="00837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5" w:type="dxa"/>
            <w:gridSpan w:val="4"/>
          </w:tcPr>
          <w:p w14:paraId="608E4E33" w14:textId="77777777" w:rsidR="00A27C45" w:rsidRPr="00DE046F" w:rsidRDefault="00A27C45" w:rsidP="00837ED8">
            <w:pPr>
              <w:spacing w:after="0" w:line="48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noProof/>
                <w:sz w:val="24"/>
                <w:szCs w:val="24"/>
              </w:rPr>
              <w:t xml:space="preserve">Adjusted for age and stage </w:t>
            </w:r>
          </w:p>
        </w:tc>
      </w:tr>
      <w:tr w:rsidR="00A27C45" w:rsidRPr="00DE046F" w14:paraId="567FC3AF" w14:textId="77777777" w:rsidTr="00837ED8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0D7DCCBB" w14:textId="77777777" w:rsidR="00A27C45" w:rsidRPr="00DE046F" w:rsidRDefault="00A27C45" w:rsidP="00837ED8">
            <w:pPr>
              <w:spacing w:after="0" w:line="480" w:lineRule="auto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 xml:space="preserve">Lower  </w:t>
            </w:r>
            <w:proofErr w:type="spellStart"/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terti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</w:tcPr>
          <w:p w14:paraId="2E23CB72" w14:textId="77777777" w:rsidR="00A27C45" w:rsidRPr="00DE046F" w:rsidRDefault="00A27C45" w:rsidP="00837ED8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  <w:t>Ref</w:t>
            </w:r>
            <w:r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  <w:t xml:space="preserve"> </w:t>
            </w:r>
            <w:r w:rsidRPr="00DE046F"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  <w:t>(1)</w:t>
            </w:r>
          </w:p>
        </w:tc>
        <w:tc>
          <w:tcPr>
            <w:tcW w:w="2070" w:type="dxa"/>
          </w:tcPr>
          <w:p w14:paraId="2E40A005" w14:textId="77777777" w:rsidR="00A27C45" w:rsidRPr="00DE046F" w:rsidRDefault="00A27C45" w:rsidP="00837ED8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6" w:type="dxa"/>
          </w:tcPr>
          <w:p w14:paraId="00479DDC" w14:textId="77777777" w:rsidR="00A27C45" w:rsidRPr="00DE046F" w:rsidRDefault="00A27C45" w:rsidP="00837ED8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</w:p>
        </w:tc>
      </w:tr>
      <w:tr w:rsidR="00A27C45" w:rsidRPr="00DE046F" w14:paraId="5667A10A" w14:textId="77777777" w:rsidTr="00837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7E82E458" w14:textId="77777777" w:rsidR="00A27C45" w:rsidRPr="00DE046F" w:rsidRDefault="00A27C45" w:rsidP="00837ED8">
            <w:pPr>
              <w:spacing w:after="0" w:line="48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 xml:space="preserve">Middle </w:t>
            </w:r>
            <w:proofErr w:type="spellStart"/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terti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</w:tcPr>
          <w:p w14:paraId="7E7EEF0A" w14:textId="77777777" w:rsidR="00A27C45" w:rsidRPr="00DE046F" w:rsidRDefault="00A27C45" w:rsidP="00837ED8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  <w:t>1.40</w:t>
            </w:r>
          </w:p>
        </w:tc>
        <w:tc>
          <w:tcPr>
            <w:tcW w:w="2070" w:type="dxa"/>
          </w:tcPr>
          <w:p w14:paraId="66A54233" w14:textId="77777777" w:rsidR="00A27C45" w:rsidRPr="00DE046F" w:rsidRDefault="00A27C45" w:rsidP="00837ED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b/>
                <w:sz w:val="24"/>
                <w:szCs w:val="24"/>
                <w:lang w:val="en-GB" w:eastAsia="en-GB"/>
              </w:rPr>
              <w:t>0.72     2.7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6" w:type="dxa"/>
          </w:tcPr>
          <w:p w14:paraId="6CE98A32" w14:textId="77777777" w:rsidR="00A27C45" w:rsidRPr="00DE046F" w:rsidRDefault="00A27C45" w:rsidP="00837ED8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0.31</w:t>
            </w:r>
          </w:p>
        </w:tc>
      </w:tr>
      <w:tr w:rsidR="00A27C45" w:rsidRPr="00DE046F" w14:paraId="5E8CCE2F" w14:textId="77777777" w:rsidTr="00837ED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</w:tcPr>
          <w:p w14:paraId="6099E6A8" w14:textId="77777777" w:rsidR="00A27C45" w:rsidRPr="00DE046F" w:rsidRDefault="00A27C45" w:rsidP="00837ED8">
            <w:pPr>
              <w:spacing w:after="0" w:line="48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 xml:space="preserve">Upper </w:t>
            </w:r>
            <w:proofErr w:type="spellStart"/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tertile</w:t>
            </w:r>
            <w:proofErr w:type="spellEnd"/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 xml:space="preserve">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0" w:type="dxa"/>
          </w:tcPr>
          <w:p w14:paraId="0B3295B3" w14:textId="77777777" w:rsidR="00A27C45" w:rsidRPr="00DE046F" w:rsidRDefault="00A27C45" w:rsidP="00837ED8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1.92</w:t>
            </w:r>
          </w:p>
        </w:tc>
        <w:tc>
          <w:tcPr>
            <w:tcW w:w="2070" w:type="dxa"/>
          </w:tcPr>
          <w:p w14:paraId="2EA59F43" w14:textId="77777777" w:rsidR="00A27C45" w:rsidRPr="00DE046F" w:rsidRDefault="00A27C45" w:rsidP="00837ED8">
            <w:pPr>
              <w:spacing w:after="0" w:line="48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1.02     3.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86" w:type="dxa"/>
          </w:tcPr>
          <w:p w14:paraId="22DB9FC3" w14:textId="77777777" w:rsidR="00A27C45" w:rsidRPr="00DE046F" w:rsidRDefault="00A27C45" w:rsidP="00837ED8">
            <w:pPr>
              <w:spacing w:after="0" w:line="48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</w:pPr>
            <w:r w:rsidRPr="00DE046F"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0</w:t>
            </w:r>
            <w:r>
              <w:rPr>
                <w:rFonts w:ascii="Times" w:eastAsia="Times New Roman" w:hAnsi="Times" w:cs="Times New Roman"/>
                <w:sz w:val="24"/>
                <w:szCs w:val="24"/>
                <w:lang w:val="en-GB" w:eastAsia="en-GB"/>
              </w:rPr>
              <w:t>.04</w:t>
            </w:r>
          </w:p>
        </w:tc>
      </w:tr>
    </w:tbl>
    <w:p w14:paraId="5ACED2D0" w14:textId="77777777" w:rsidR="00A27C45" w:rsidRPr="00513CF6" w:rsidRDefault="00A27C45" w:rsidP="00A27C45">
      <w:pPr>
        <w:spacing w:after="160" w:line="259" w:lineRule="auto"/>
        <w:rPr>
          <w:rFonts w:ascii="Times" w:hAnsi="Times" w:cs="Times New Roman"/>
          <w:b/>
          <w:sz w:val="24"/>
          <w:szCs w:val="24"/>
        </w:rPr>
      </w:pPr>
    </w:p>
    <w:p w14:paraId="4B7A6B6D" w14:textId="77777777" w:rsidR="00A27C45" w:rsidRPr="00513CF6" w:rsidRDefault="00A27C45" w:rsidP="00A27C45">
      <w:pPr>
        <w:spacing w:after="160" w:line="259" w:lineRule="auto"/>
        <w:rPr>
          <w:rFonts w:ascii="Times" w:hAnsi="Times" w:cs="Times New Roman"/>
          <w:b/>
          <w:sz w:val="24"/>
          <w:szCs w:val="24"/>
        </w:rPr>
      </w:pPr>
    </w:p>
    <w:p w14:paraId="480A6642" w14:textId="77777777" w:rsidR="0067165D" w:rsidRDefault="0067165D"/>
    <w:sectPr w:rsidR="0067165D" w:rsidSect="00C328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C45"/>
    <w:rsid w:val="005B2A97"/>
    <w:rsid w:val="0067165D"/>
    <w:rsid w:val="006941FC"/>
    <w:rsid w:val="006D27D7"/>
    <w:rsid w:val="00A27C45"/>
    <w:rsid w:val="00B635EF"/>
    <w:rsid w:val="00C328F1"/>
    <w:rsid w:val="00CE5065"/>
    <w:rsid w:val="00FC0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15AD7"/>
  <w15:chartTrackingRefBased/>
  <w15:docId w15:val="{9E1DE034-943F-CD49-85ED-AA541F67C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7C45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A27C45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A27C45"/>
    <w:pPr>
      <w:spacing w:after="0" w:line="240" w:lineRule="auto"/>
      <w:ind w:left="60" w:hanging="60"/>
    </w:pPr>
    <w:rPr>
      <w:rFonts w:ascii="Monaco" w:eastAsiaTheme="minorHAnsi" w:hAnsi="Monaco" w:cs="Times New Roman"/>
      <w:color w:val="504F4F"/>
      <w:sz w:val="17"/>
      <w:szCs w:val="17"/>
    </w:rPr>
  </w:style>
  <w:style w:type="paragraph" w:styleId="Caption">
    <w:name w:val="caption"/>
    <w:basedOn w:val="Normal"/>
    <w:next w:val="Normal"/>
    <w:uiPriority w:val="35"/>
    <w:unhideWhenUsed/>
    <w:qFormat/>
    <w:rsid w:val="00A27C45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Malek (ROYAL PAPWORTH HOSPITAL NHS FOUNDATION TRUST)</dc:creator>
  <cp:keywords/>
  <dc:description/>
  <cp:lastModifiedBy>HASSAN, Malek (ROYAL PAPWORTH HOSPITAL NHS FOUNDATION TRUST)</cp:lastModifiedBy>
  <cp:revision>1</cp:revision>
  <dcterms:created xsi:type="dcterms:W3CDTF">2023-01-05T06:45:00Z</dcterms:created>
  <dcterms:modified xsi:type="dcterms:W3CDTF">2023-01-05T06:46:00Z</dcterms:modified>
</cp:coreProperties>
</file>